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767D0" w14:textId="28C9493C" w:rsidR="00795798" w:rsidRPr="00795798" w:rsidRDefault="0023137B" w:rsidP="003926C7">
      <w:pPr>
        <w:rPr>
          <w:rFonts w:ascii="Times New Roman" w:hAnsi="Times New Roman" w:cs="Times New Roman"/>
          <w:lang w:eastAsia="zh-CN"/>
        </w:rPr>
      </w:pPr>
      <w:r w:rsidRPr="0023137B">
        <w:rPr>
          <w:rFonts w:ascii="Times New Roman" w:hAnsi="Times New Roman" w:cs="Times New Roman"/>
          <w:bCs/>
        </w:rPr>
        <w:t>Multimedia Appendix 2</w:t>
      </w:r>
      <w:r w:rsidR="00795798">
        <w:rPr>
          <w:rFonts w:ascii="Times New Roman" w:hAnsi="Times New Roman" w:cs="Times New Roman" w:hint="eastAsia"/>
          <w:bCs/>
          <w:lang w:eastAsia="zh-CN"/>
        </w:rPr>
        <w:t>.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3926C7" w:rsidRPr="00555CE5">
        <w:rPr>
          <w:rFonts w:ascii="Times New Roman" w:hAnsi="Times New Roman" w:cs="Times New Roman"/>
        </w:rPr>
        <w:t>Respondents’ information</w:t>
      </w:r>
      <w:r w:rsidR="00D12B05">
        <w:rPr>
          <w:rFonts w:ascii="Times New Roman" w:hAnsi="Times New Roman" w:cs="Times New Roman"/>
          <w:lang w:eastAsia="zh-CN"/>
        </w:rPr>
        <w:t xml:space="preserve"> </w:t>
      </w:r>
      <w:r w:rsidR="00D12B05" w:rsidRPr="00D12B05">
        <w:rPr>
          <w:rFonts w:ascii="Times New Roman" w:hAnsi="Times New Roman" w:cs="Times New Roman"/>
          <w:lang w:eastAsia="zh-CN"/>
        </w:rPr>
        <w:t>(</w:t>
      </w:r>
      <w:r w:rsidR="003D0C3F">
        <w:rPr>
          <w:rFonts w:ascii="Times New Roman" w:hAnsi="Times New Roman" w:cs="Times New Roman"/>
          <w:lang w:eastAsia="zh-CN"/>
        </w:rPr>
        <w:t>N</w:t>
      </w:r>
      <w:r w:rsidR="00D12B05" w:rsidRPr="00D12B05">
        <w:rPr>
          <w:rFonts w:ascii="Times New Roman" w:hAnsi="Times New Roman" w:cs="Times New Roman"/>
          <w:lang w:eastAsia="zh-CN"/>
        </w:rPr>
        <w:t xml:space="preserve"> = 119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5474"/>
        <w:gridCol w:w="3274"/>
      </w:tblGrid>
      <w:tr w:rsidR="003D0C3F" w:rsidRPr="003D0C3F" w14:paraId="73923C29" w14:textId="77777777" w:rsidTr="009B61D3">
        <w:trPr>
          <w:trHeight w:val="278"/>
        </w:trPr>
        <w:tc>
          <w:tcPr>
            <w:tcW w:w="3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FF57A" w14:textId="77777777" w:rsidR="003D0C3F" w:rsidRPr="003D0C3F" w:rsidRDefault="003D0C3F" w:rsidP="0064391D">
            <w:pPr>
              <w:rPr>
                <w:rFonts w:ascii="Times New Roman" w:hAnsi="Times New Roman" w:cs="Times New Roman"/>
              </w:rPr>
            </w:pPr>
            <w:r w:rsidRPr="003D0C3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49" w:type="pct"/>
            <w:tcBorders>
              <w:top w:val="single" w:sz="4" w:space="0" w:color="auto"/>
              <w:bottom w:val="single" w:sz="4" w:space="0" w:color="auto"/>
            </w:tcBorders>
          </w:tcPr>
          <w:p w14:paraId="2E192C01" w14:textId="424304EE" w:rsidR="003D0C3F" w:rsidRPr="003D0C3F" w:rsidRDefault="003D0C3F" w:rsidP="0064391D">
            <w:pPr>
              <w:jc w:val="center"/>
              <w:rPr>
                <w:rFonts w:ascii="Times New Roman" w:hAnsi="Times New Roman" w:cs="Times New Roman"/>
              </w:rPr>
            </w:pPr>
            <w:r w:rsidRPr="003D0C3F">
              <w:rPr>
                <w:rFonts w:ascii="Times New Roman" w:hAnsi="Times New Roman" w:cs="Times New Roman"/>
              </w:rPr>
              <w:t>Participants</w:t>
            </w:r>
          </w:p>
        </w:tc>
      </w:tr>
      <w:tr w:rsidR="003D0C3F" w:rsidRPr="00555CE5" w14:paraId="21432D42" w14:textId="77777777" w:rsidTr="009B61D3">
        <w:trPr>
          <w:trHeight w:val="278"/>
        </w:trPr>
        <w:tc>
          <w:tcPr>
            <w:tcW w:w="3251" w:type="pct"/>
            <w:gridSpan w:val="2"/>
          </w:tcPr>
          <w:p w14:paraId="4C1AEB54" w14:textId="5A763A1F" w:rsidR="003D0C3F" w:rsidRPr="00555CE5" w:rsidRDefault="003D0C3F" w:rsidP="006439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  <w:b/>
              </w:rPr>
              <w:t>Gender</w:t>
            </w:r>
            <w:r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749" w:type="pct"/>
          </w:tcPr>
          <w:p w14:paraId="3FC2C7DD" w14:textId="77777777" w:rsidR="003D0C3F" w:rsidRPr="00555CE5" w:rsidRDefault="003D0C3F" w:rsidP="006439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0C3F" w:rsidRPr="00555CE5" w14:paraId="587F28AF" w14:textId="77777777" w:rsidTr="009B61D3">
        <w:trPr>
          <w:trHeight w:val="278"/>
        </w:trPr>
        <w:tc>
          <w:tcPr>
            <w:tcW w:w="327" w:type="pct"/>
          </w:tcPr>
          <w:p w14:paraId="72B3565F" w14:textId="2591189B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292C0C1A" w14:textId="3CDF446D" w:rsidR="003D0C3F" w:rsidRPr="00555CE5" w:rsidRDefault="003D0C3F" w:rsidP="009B61D3">
            <w:pPr>
              <w:ind w:left="-1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49" w:type="pct"/>
          </w:tcPr>
          <w:p w14:paraId="19D91418" w14:textId="4961B948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43.7)</w:t>
            </w:r>
          </w:p>
        </w:tc>
      </w:tr>
      <w:tr w:rsidR="003D0C3F" w:rsidRPr="00555CE5" w14:paraId="4956F3B2" w14:textId="77777777" w:rsidTr="009B61D3">
        <w:trPr>
          <w:trHeight w:val="88"/>
        </w:trPr>
        <w:tc>
          <w:tcPr>
            <w:tcW w:w="327" w:type="pct"/>
          </w:tcPr>
          <w:p w14:paraId="5BEC71CC" w14:textId="4A69A5EF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2148B890" w14:textId="5C50DF3D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49" w:type="pct"/>
          </w:tcPr>
          <w:p w14:paraId="7DDD30DE" w14:textId="20E5A2EF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(56.3)</w:t>
            </w:r>
          </w:p>
        </w:tc>
      </w:tr>
      <w:tr w:rsidR="003D0C3F" w:rsidRPr="00555CE5" w14:paraId="41E723AF" w14:textId="77777777" w:rsidTr="009B61D3">
        <w:trPr>
          <w:trHeight w:val="278"/>
        </w:trPr>
        <w:tc>
          <w:tcPr>
            <w:tcW w:w="3251" w:type="pct"/>
            <w:gridSpan w:val="2"/>
          </w:tcPr>
          <w:p w14:paraId="13A5A742" w14:textId="587DEC29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  <w:b/>
              </w:rPr>
              <w:t>Ethnicit</w:t>
            </w:r>
            <w:r>
              <w:rPr>
                <w:rFonts w:ascii="Times New Roman" w:hAnsi="Times New Roman" w:cs="Times New Roman"/>
                <w:b/>
              </w:rPr>
              <w:t>y, n (%)</w:t>
            </w:r>
          </w:p>
        </w:tc>
        <w:tc>
          <w:tcPr>
            <w:tcW w:w="1749" w:type="pct"/>
          </w:tcPr>
          <w:p w14:paraId="550E5CAD" w14:textId="77777777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0C3F" w:rsidRPr="00555CE5" w14:paraId="4CD87BA2" w14:textId="77777777" w:rsidTr="009B61D3">
        <w:trPr>
          <w:trHeight w:val="278"/>
        </w:trPr>
        <w:tc>
          <w:tcPr>
            <w:tcW w:w="327" w:type="pct"/>
          </w:tcPr>
          <w:p w14:paraId="7872BB37" w14:textId="3F7BE159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5B50CED5" w14:textId="6D69CD7C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1749" w:type="pct"/>
          </w:tcPr>
          <w:p w14:paraId="461BAE8D" w14:textId="56FFBCBC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55CE5">
              <w:rPr>
                <w:rFonts w:ascii="Times New Roman" w:hAnsi="Times New Roman" w:cs="Times New Roman"/>
              </w:rPr>
              <w:t>3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0C3F" w:rsidRPr="00555CE5" w14:paraId="41A45891" w14:textId="77777777" w:rsidTr="009B61D3">
        <w:trPr>
          <w:trHeight w:val="278"/>
        </w:trPr>
        <w:tc>
          <w:tcPr>
            <w:tcW w:w="327" w:type="pct"/>
          </w:tcPr>
          <w:p w14:paraId="2BCB5284" w14:textId="0E80F830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280BD802" w14:textId="0EFCFE38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749" w:type="pct"/>
          </w:tcPr>
          <w:p w14:paraId="696A9C9E" w14:textId="3B9F576D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55CE5">
              <w:rPr>
                <w:rFonts w:ascii="Times New Roman" w:hAnsi="Times New Roman" w:cs="Times New Roman"/>
              </w:rPr>
              <w:t>4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0C3F" w:rsidRPr="00555CE5" w14:paraId="054BD065" w14:textId="77777777" w:rsidTr="009B61D3">
        <w:trPr>
          <w:trHeight w:val="88"/>
        </w:trPr>
        <w:tc>
          <w:tcPr>
            <w:tcW w:w="327" w:type="pct"/>
          </w:tcPr>
          <w:p w14:paraId="5021E333" w14:textId="04BE0FA6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58E67729" w14:textId="1AB15AAD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749" w:type="pct"/>
          </w:tcPr>
          <w:p w14:paraId="1C763A7C" w14:textId="2EA3ABC2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55CE5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0C3F" w:rsidRPr="00555CE5" w14:paraId="230F3D5B" w14:textId="77777777" w:rsidTr="009B61D3">
        <w:trPr>
          <w:trHeight w:val="88"/>
        </w:trPr>
        <w:tc>
          <w:tcPr>
            <w:tcW w:w="327" w:type="pct"/>
          </w:tcPr>
          <w:p w14:paraId="46FA2243" w14:textId="0A6B0E5A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4" w:type="pct"/>
          </w:tcPr>
          <w:p w14:paraId="48865E60" w14:textId="20F05865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49" w:type="pct"/>
          </w:tcPr>
          <w:p w14:paraId="65DF5EBE" w14:textId="45AC949E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55CE5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0C3F" w:rsidRPr="00555CE5" w14:paraId="7FFD0F91" w14:textId="77777777" w:rsidTr="009B61D3">
        <w:trPr>
          <w:trHeight w:val="278"/>
        </w:trPr>
        <w:tc>
          <w:tcPr>
            <w:tcW w:w="3251" w:type="pct"/>
            <w:gridSpan w:val="2"/>
          </w:tcPr>
          <w:p w14:paraId="44FAF27E" w14:textId="483117BA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  <w:b/>
              </w:rPr>
              <w:t>Region</w:t>
            </w:r>
            <w:r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749" w:type="pct"/>
          </w:tcPr>
          <w:p w14:paraId="6A35AE3A" w14:textId="77777777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0C3F" w:rsidRPr="00555CE5" w14:paraId="00C9803C" w14:textId="77777777" w:rsidTr="009B61D3">
        <w:trPr>
          <w:trHeight w:val="278"/>
        </w:trPr>
        <w:tc>
          <w:tcPr>
            <w:tcW w:w="327" w:type="pct"/>
          </w:tcPr>
          <w:p w14:paraId="0CD6E67F" w14:textId="57FAE98D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2A4B26FD" w14:textId="609C94C0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749" w:type="pct"/>
          </w:tcPr>
          <w:p w14:paraId="20236E63" w14:textId="382A22A7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13.4)</w:t>
            </w:r>
          </w:p>
        </w:tc>
      </w:tr>
      <w:tr w:rsidR="003D0C3F" w:rsidRPr="00555CE5" w14:paraId="01EDC74F" w14:textId="77777777" w:rsidTr="009B61D3">
        <w:trPr>
          <w:trHeight w:val="278"/>
        </w:trPr>
        <w:tc>
          <w:tcPr>
            <w:tcW w:w="327" w:type="pct"/>
          </w:tcPr>
          <w:p w14:paraId="4C4B510F" w14:textId="4FDEA7EE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4D4934A5" w14:textId="72037EB6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 xml:space="preserve">Central </w:t>
            </w:r>
          </w:p>
        </w:tc>
        <w:tc>
          <w:tcPr>
            <w:tcW w:w="1749" w:type="pct"/>
          </w:tcPr>
          <w:p w14:paraId="0C757649" w14:textId="20F7DC4E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52.1)</w:t>
            </w:r>
          </w:p>
        </w:tc>
      </w:tr>
      <w:tr w:rsidR="003D0C3F" w:rsidRPr="00555CE5" w14:paraId="1A77ACAC" w14:textId="77777777" w:rsidTr="009B61D3">
        <w:trPr>
          <w:trHeight w:val="88"/>
        </w:trPr>
        <w:tc>
          <w:tcPr>
            <w:tcW w:w="327" w:type="pct"/>
          </w:tcPr>
          <w:p w14:paraId="5727E131" w14:textId="2BDD29E8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pct"/>
          </w:tcPr>
          <w:p w14:paraId="1A03D7BA" w14:textId="0B20FAB7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5CE5">
              <w:rPr>
                <w:rFonts w:ascii="Times New Roman" w:hAnsi="Times New Roman" w:cs="Times New Roman"/>
              </w:rPr>
              <w:t xml:space="preserve">Southern </w:t>
            </w:r>
          </w:p>
        </w:tc>
        <w:tc>
          <w:tcPr>
            <w:tcW w:w="1749" w:type="pct"/>
          </w:tcPr>
          <w:p w14:paraId="2077ACA1" w14:textId="667B73FD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17.6)</w:t>
            </w:r>
          </w:p>
        </w:tc>
      </w:tr>
      <w:tr w:rsidR="003D0C3F" w:rsidRPr="00555CE5" w14:paraId="4143A0A2" w14:textId="77777777" w:rsidTr="009B61D3">
        <w:trPr>
          <w:trHeight w:val="88"/>
        </w:trPr>
        <w:tc>
          <w:tcPr>
            <w:tcW w:w="327" w:type="pct"/>
          </w:tcPr>
          <w:p w14:paraId="2281AEFF" w14:textId="5E9D77F4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4" w:type="pct"/>
          </w:tcPr>
          <w:p w14:paraId="7C280A6A" w14:textId="0B3EF5DB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 xml:space="preserve">East Coast Region </w:t>
            </w:r>
          </w:p>
        </w:tc>
        <w:tc>
          <w:tcPr>
            <w:tcW w:w="1749" w:type="pct"/>
          </w:tcPr>
          <w:p w14:paraId="27246CBC" w14:textId="28EC0FD8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14.3)</w:t>
            </w:r>
          </w:p>
        </w:tc>
      </w:tr>
      <w:tr w:rsidR="003D0C3F" w:rsidRPr="00555CE5" w14:paraId="133BEF81" w14:textId="77777777" w:rsidTr="009B61D3">
        <w:trPr>
          <w:trHeight w:val="88"/>
        </w:trPr>
        <w:tc>
          <w:tcPr>
            <w:tcW w:w="327" w:type="pct"/>
          </w:tcPr>
          <w:p w14:paraId="6700624F" w14:textId="5A0FC134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4" w:type="pct"/>
          </w:tcPr>
          <w:p w14:paraId="5A762C29" w14:textId="096A8EF4" w:rsidR="003D0C3F" w:rsidRPr="00555CE5" w:rsidRDefault="003D0C3F" w:rsidP="003D0C3F">
            <w:pPr>
              <w:jc w:val="both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 xml:space="preserve">Eastern Malaysia </w:t>
            </w:r>
          </w:p>
        </w:tc>
        <w:tc>
          <w:tcPr>
            <w:tcW w:w="1749" w:type="pct"/>
          </w:tcPr>
          <w:p w14:paraId="0288FB69" w14:textId="094EB50A" w:rsidR="003D0C3F" w:rsidRPr="00555CE5" w:rsidRDefault="003D0C3F" w:rsidP="003D0C3F">
            <w:pPr>
              <w:jc w:val="center"/>
              <w:rPr>
                <w:rFonts w:ascii="Times New Roman" w:hAnsi="Times New Roman" w:cs="Times New Roman"/>
              </w:rPr>
            </w:pPr>
            <w:r w:rsidRPr="00555CE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</w:tr>
    </w:tbl>
    <w:p w14:paraId="0197ED5F" w14:textId="77777777" w:rsidR="004930CB" w:rsidRDefault="004930CB"/>
    <w:sectPr w:rsidR="00493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C7"/>
    <w:rsid w:val="00142268"/>
    <w:rsid w:val="00152DC8"/>
    <w:rsid w:val="001F23B2"/>
    <w:rsid w:val="0023137B"/>
    <w:rsid w:val="003926C7"/>
    <w:rsid w:val="003C1FDD"/>
    <w:rsid w:val="003D0C3F"/>
    <w:rsid w:val="004930CB"/>
    <w:rsid w:val="0079505A"/>
    <w:rsid w:val="00795798"/>
    <w:rsid w:val="009A28E4"/>
    <w:rsid w:val="009B61D3"/>
    <w:rsid w:val="00D12B05"/>
    <w:rsid w:val="00ED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4865"/>
  <w15:chartTrackingRefBased/>
  <w15:docId w15:val="{F87A2122-CC8E-4B1E-8785-6CEB7837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6C7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6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6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6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6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6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6C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6C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6C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6C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2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6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2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6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2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6C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2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6C7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2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6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26C7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 Yee Yann</dc:creator>
  <cp:keywords/>
  <dc:description/>
  <cp:lastModifiedBy>Yap Yee Yann</cp:lastModifiedBy>
  <cp:revision>8</cp:revision>
  <dcterms:created xsi:type="dcterms:W3CDTF">2024-08-12T08:57:00Z</dcterms:created>
  <dcterms:modified xsi:type="dcterms:W3CDTF">2024-08-14T06:50:00Z</dcterms:modified>
</cp:coreProperties>
</file>